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3CD84D" w14:textId="77777777" w:rsidR="00913C7A" w:rsidRDefault="00913C7A" w:rsidP="00913C7A">
      <w:pPr>
        <w:widowControl/>
        <w:spacing w:before="100" w:beforeAutospacing="1" w:after="100" w:afterAutospacing="1" w:line="360" w:lineRule="auto"/>
        <w:outlineLvl w:val="1"/>
        <w:rPr>
          <w:rFonts w:ascii="Arial" w:eastAsia="宋体" w:hAnsi="Arial" w:cs="Arial"/>
          <w:b/>
          <w:bCs/>
          <w:kern w:val="0"/>
          <w:szCs w:val="22"/>
          <w14:ligatures w14:val="none"/>
        </w:rPr>
      </w:pPr>
      <w:r w:rsidRPr="00A528BD">
        <w:rPr>
          <w:rFonts w:ascii="Arial" w:eastAsia="宋体" w:hAnsi="Arial" w:cs="Arial"/>
          <w:b/>
          <w:bCs/>
          <w:kern w:val="0"/>
          <w:szCs w:val="22"/>
          <w14:ligatures w14:val="none"/>
        </w:rPr>
        <w:t>S3</w:t>
      </w:r>
      <w:r>
        <w:rPr>
          <w:rFonts w:ascii="Arial" w:eastAsia="宋体" w:hAnsi="Arial" w:cs="Arial"/>
          <w:b/>
          <w:bCs/>
          <w:kern w:val="0"/>
          <w:szCs w:val="22"/>
          <w14:ligatures w14:val="none"/>
        </w:rPr>
        <w:t xml:space="preserve"> </w:t>
      </w:r>
      <w:r w:rsidRPr="00913C7A">
        <w:rPr>
          <w:rFonts w:ascii="Arial" w:eastAsia="宋体" w:hAnsi="Arial" w:cs="Arial"/>
          <w:b/>
          <w:bCs/>
          <w:kern w:val="0"/>
          <w:szCs w:val="22"/>
          <w14:ligatures w14:val="none"/>
        </w:rPr>
        <w:t>Method</w:t>
      </w:r>
    </w:p>
    <w:p w14:paraId="6F9291DC" w14:textId="62C1934D" w:rsidR="00913C7A" w:rsidRPr="00A528BD" w:rsidRDefault="00913C7A" w:rsidP="00913C7A">
      <w:pPr>
        <w:widowControl/>
        <w:spacing w:before="100" w:beforeAutospacing="1" w:after="100" w:afterAutospacing="1" w:line="360" w:lineRule="auto"/>
        <w:outlineLvl w:val="1"/>
        <w:rPr>
          <w:rFonts w:ascii="Arial" w:eastAsia="宋体" w:hAnsi="Arial" w:cs="Arial"/>
          <w:b/>
          <w:bCs/>
          <w:kern w:val="0"/>
          <w:szCs w:val="22"/>
          <w14:ligatures w14:val="none"/>
        </w:rPr>
      </w:pPr>
      <w:r w:rsidRPr="00A528BD">
        <w:rPr>
          <w:rFonts w:ascii="Arial" w:eastAsia="宋体" w:hAnsi="Arial" w:cs="Arial"/>
          <w:b/>
          <w:bCs/>
          <w:kern w:val="0"/>
          <w:szCs w:val="22"/>
          <w14:ligatures w14:val="none"/>
        </w:rPr>
        <w:t>Calibration Analysis Details</w:t>
      </w:r>
    </w:p>
    <w:p w14:paraId="64F29B62" w14:textId="77777777" w:rsidR="00913C7A" w:rsidRPr="00A528BD" w:rsidRDefault="00913C7A" w:rsidP="00913C7A">
      <w:pPr>
        <w:widowControl/>
        <w:spacing w:before="100" w:beforeAutospacing="1" w:after="100" w:afterAutospacing="1" w:line="360" w:lineRule="auto"/>
        <w:rPr>
          <w:rFonts w:ascii="Arial" w:eastAsia="宋体" w:hAnsi="Arial" w:cs="Arial"/>
          <w:kern w:val="0"/>
          <w:sz w:val="21"/>
          <w:szCs w:val="21"/>
          <w14:ligatures w14:val="none"/>
        </w:rPr>
      </w:pPr>
      <w:r w:rsidRPr="00A528BD">
        <w:rPr>
          <w:rFonts w:ascii="Arial" w:eastAsia="宋体" w:hAnsi="Arial" w:cs="Arial"/>
          <w:kern w:val="0"/>
          <w:sz w:val="21"/>
          <w:szCs w:val="21"/>
          <w14:ligatures w14:val="none"/>
        </w:rPr>
        <w:t>Model calibration was assessed to evaluate the agreement between predicted probabilities and observed outcomes. Calibration performance was quantified using the Brier score and a decile-based calibration approach. Predicted probabilities were partitioned into ten equally sized bins according to their predicted risk, and within each bin, the mean predicted probability was compared with the observed HFpEF prevalence.</w:t>
      </w:r>
    </w:p>
    <w:p w14:paraId="4A3FDF2F" w14:textId="77777777" w:rsidR="00913C7A" w:rsidRPr="00A528BD" w:rsidRDefault="00913C7A" w:rsidP="00913C7A">
      <w:pPr>
        <w:widowControl/>
        <w:spacing w:before="100" w:beforeAutospacing="1" w:after="100" w:afterAutospacing="1" w:line="360" w:lineRule="auto"/>
        <w:rPr>
          <w:rFonts w:ascii="Arial" w:eastAsia="宋体" w:hAnsi="Arial" w:cs="Arial"/>
          <w:kern w:val="0"/>
          <w:sz w:val="21"/>
          <w:szCs w:val="21"/>
          <w14:ligatures w14:val="none"/>
        </w:rPr>
      </w:pPr>
      <w:r w:rsidRPr="00A528BD">
        <w:rPr>
          <w:rFonts w:ascii="Arial" w:eastAsia="宋体" w:hAnsi="Arial" w:cs="Arial"/>
          <w:kern w:val="0"/>
          <w:sz w:val="21"/>
          <w:szCs w:val="21"/>
          <w14:ligatures w14:val="none"/>
        </w:rPr>
        <w:t>Calibration analyses were performed using de-identified summary statistics and are reported at the group level. The numerical values underlying the calibration assessment, including bin-level predicted and observed proportions, are publicly available in the accompanying data repository.</w:t>
      </w:r>
    </w:p>
    <w:p w14:paraId="2324F9E3" w14:textId="77777777" w:rsidR="00C10523" w:rsidRPr="00913C7A" w:rsidRDefault="00C10523"/>
    <w:sectPr w:rsidR="00C10523" w:rsidRPr="00913C7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3C7A"/>
    <w:rsid w:val="000038C9"/>
    <w:rsid w:val="000452AF"/>
    <w:rsid w:val="00085406"/>
    <w:rsid w:val="000869B2"/>
    <w:rsid w:val="0009348C"/>
    <w:rsid w:val="000B01FC"/>
    <w:rsid w:val="000D4ABB"/>
    <w:rsid w:val="000F45CA"/>
    <w:rsid w:val="00102D27"/>
    <w:rsid w:val="0010566F"/>
    <w:rsid w:val="00121515"/>
    <w:rsid w:val="001336B3"/>
    <w:rsid w:val="001428CD"/>
    <w:rsid w:val="00143485"/>
    <w:rsid w:val="00150BF3"/>
    <w:rsid w:val="00152C1C"/>
    <w:rsid w:val="00161448"/>
    <w:rsid w:val="001B11B0"/>
    <w:rsid w:val="001B2D46"/>
    <w:rsid w:val="001B4DFB"/>
    <w:rsid w:val="001C5352"/>
    <w:rsid w:val="001D362F"/>
    <w:rsid w:val="001E73A4"/>
    <w:rsid w:val="002202AF"/>
    <w:rsid w:val="002552B6"/>
    <w:rsid w:val="00255ED9"/>
    <w:rsid w:val="00266414"/>
    <w:rsid w:val="0029117E"/>
    <w:rsid w:val="00296E84"/>
    <w:rsid w:val="002A1C15"/>
    <w:rsid w:val="002D0166"/>
    <w:rsid w:val="00300FF4"/>
    <w:rsid w:val="003105A6"/>
    <w:rsid w:val="003151FF"/>
    <w:rsid w:val="00317643"/>
    <w:rsid w:val="00333169"/>
    <w:rsid w:val="00346B94"/>
    <w:rsid w:val="00355244"/>
    <w:rsid w:val="003702EB"/>
    <w:rsid w:val="003723AC"/>
    <w:rsid w:val="003740B1"/>
    <w:rsid w:val="003D0CB0"/>
    <w:rsid w:val="003D3599"/>
    <w:rsid w:val="003E44AC"/>
    <w:rsid w:val="003F47B2"/>
    <w:rsid w:val="0040730C"/>
    <w:rsid w:val="0043302C"/>
    <w:rsid w:val="00453DFF"/>
    <w:rsid w:val="00476EC1"/>
    <w:rsid w:val="00477520"/>
    <w:rsid w:val="0049784D"/>
    <w:rsid w:val="004E44CA"/>
    <w:rsid w:val="004F36CF"/>
    <w:rsid w:val="004F38BB"/>
    <w:rsid w:val="005139A0"/>
    <w:rsid w:val="00515DBA"/>
    <w:rsid w:val="00516C48"/>
    <w:rsid w:val="00532249"/>
    <w:rsid w:val="00545989"/>
    <w:rsid w:val="005718B5"/>
    <w:rsid w:val="0059517C"/>
    <w:rsid w:val="005A07FC"/>
    <w:rsid w:val="005A2593"/>
    <w:rsid w:val="005A7500"/>
    <w:rsid w:val="005C5FEC"/>
    <w:rsid w:val="005D0DF1"/>
    <w:rsid w:val="005E4F75"/>
    <w:rsid w:val="005E58ED"/>
    <w:rsid w:val="0064235C"/>
    <w:rsid w:val="00642407"/>
    <w:rsid w:val="0064375D"/>
    <w:rsid w:val="00643B11"/>
    <w:rsid w:val="00643D3E"/>
    <w:rsid w:val="00656BAF"/>
    <w:rsid w:val="00675B41"/>
    <w:rsid w:val="006829FD"/>
    <w:rsid w:val="00690AFB"/>
    <w:rsid w:val="006C32CB"/>
    <w:rsid w:val="006C6F70"/>
    <w:rsid w:val="006D0592"/>
    <w:rsid w:val="006F5BCF"/>
    <w:rsid w:val="007077F0"/>
    <w:rsid w:val="00707CB1"/>
    <w:rsid w:val="00714138"/>
    <w:rsid w:val="00723896"/>
    <w:rsid w:val="00734EDD"/>
    <w:rsid w:val="00745877"/>
    <w:rsid w:val="00770CF5"/>
    <w:rsid w:val="007747D4"/>
    <w:rsid w:val="00782E48"/>
    <w:rsid w:val="007D0B37"/>
    <w:rsid w:val="007D6790"/>
    <w:rsid w:val="007E06AC"/>
    <w:rsid w:val="007F0E5A"/>
    <w:rsid w:val="007F4FE2"/>
    <w:rsid w:val="007F637E"/>
    <w:rsid w:val="008211FE"/>
    <w:rsid w:val="00824EF4"/>
    <w:rsid w:val="008304D1"/>
    <w:rsid w:val="0083091A"/>
    <w:rsid w:val="00831658"/>
    <w:rsid w:val="00872B00"/>
    <w:rsid w:val="00874B35"/>
    <w:rsid w:val="0088276F"/>
    <w:rsid w:val="00913C7A"/>
    <w:rsid w:val="00921CAC"/>
    <w:rsid w:val="009241B5"/>
    <w:rsid w:val="0093241C"/>
    <w:rsid w:val="00941BFD"/>
    <w:rsid w:val="00953CC5"/>
    <w:rsid w:val="009579BC"/>
    <w:rsid w:val="009619E6"/>
    <w:rsid w:val="00973975"/>
    <w:rsid w:val="009A0251"/>
    <w:rsid w:val="009A08EB"/>
    <w:rsid w:val="009A48C9"/>
    <w:rsid w:val="009D662E"/>
    <w:rsid w:val="009E021B"/>
    <w:rsid w:val="009E3093"/>
    <w:rsid w:val="009F20CA"/>
    <w:rsid w:val="00A05F58"/>
    <w:rsid w:val="00A25542"/>
    <w:rsid w:val="00A760C3"/>
    <w:rsid w:val="00A93FA3"/>
    <w:rsid w:val="00A97EFB"/>
    <w:rsid w:val="00AA1A25"/>
    <w:rsid w:val="00AA3E76"/>
    <w:rsid w:val="00AA707C"/>
    <w:rsid w:val="00AD16B9"/>
    <w:rsid w:val="00B0772C"/>
    <w:rsid w:val="00B14AF5"/>
    <w:rsid w:val="00B31824"/>
    <w:rsid w:val="00B9660B"/>
    <w:rsid w:val="00B97D2A"/>
    <w:rsid w:val="00BB55E4"/>
    <w:rsid w:val="00BC1AD6"/>
    <w:rsid w:val="00BC1D7C"/>
    <w:rsid w:val="00BE47A7"/>
    <w:rsid w:val="00BE4FF3"/>
    <w:rsid w:val="00C10523"/>
    <w:rsid w:val="00C11CE0"/>
    <w:rsid w:val="00C41AC4"/>
    <w:rsid w:val="00C44689"/>
    <w:rsid w:val="00C44D6A"/>
    <w:rsid w:val="00C57DAB"/>
    <w:rsid w:val="00C67A6D"/>
    <w:rsid w:val="00C941B4"/>
    <w:rsid w:val="00C94C5A"/>
    <w:rsid w:val="00CA0821"/>
    <w:rsid w:val="00CA32EF"/>
    <w:rsid w:val="00CC26E9"/>
    <w:rsid w:val="00CC5437"/>
    <w:rsid w:val="00D14AC8"/>
    <w:rsid w:val="00D20532"/>
    <w:rsid w:val="00D30B2C"/>
    <w:rsid w:val="00D32056"/>
    <w:rsid w:val="00D33ED7"/>
    <w:rsid w:val="00D35F0A"/>
    <w:rsid w:val="00D4486A"/>
    <w:rsid w:val="00D77FDB"/>
    <w:rsid w:val="00DA3120"/>
    <w:rsid w:val="00DB4A17"/>
    <w:rsid w:val="00DC60CB"/>
    <w:rsid w:val="00DD04E6"/>
    <w:rsid w:val="00DE2A60"/>
    <w:rsid w:val="00DE4F21"/>
    <w:rsid w:val="00DF168F"/>
    <w:rsid w:val="00E152D9"/>
    <w:rsid w:val="00E157F8"/>
    <w:rsid w:val="00E16B0C"/>
    <w:rsid w:val="00E81F8E"/>
    <w:rsid w:val="00E92A47"/>
    <w:rsid w:val="00E96236"/>
    <w:rsid w:val="00EA6CE4"/>
    <w:rsid w:val="00EC6A93"/>
    <w:rsid w:val="00EF192E"/>
    <w:rsid w:val="00EF3D9C"/>
    <w:rsid w:val="00EF6F84"/>
    <w:rsid w:val="00F05363"/>
    <w:rsid w:val="00F13C4D"/>
    <w:rsid w:val="00F17D2B"/>
    <w:rsid w:val="00F31D1D"/>
    <w:rsid w:val="00F34631"/>
    <w:rsid w:val="00F35F16"/>
    <w:rsid w:val="00F46B46"/>
    <w:rsid w:val="00F660C3"/>
    <w:rsid w:val="00F712C6"/>
    <w:rsid w:val="00F74A88"/>
    <w:rsid w:val="00F85134"/>
    <w:rsid w:val="00F94EE0"/>
    <w:rsid w:val="00F953BF"/>
    <w:rsid w:val="00FA313B"/>
    <w:rsid w:val="00FA38D6"/>
    <w:rsid w:val="00FC3C3C"/>
    <w:rsid w:val="00FC678E"/>
    <w:rsid w:val="00FD21F5"/>
    <w:rsid w:val="00FE4194"/>
    <w:rsid w:val="00FF3E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6717A30"/>
  <w15:chartTrackingRefBased/>
  <w15:docId w15:val="{8C2D30E5-5FDE-7C44-B250-5CB0E6B95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13C7A"/>
    <w:pPr>
      <w:widowControl w:val="0"/>
    </w:pPr>
  </w:style>
  <w:style w:type="paragraph" w:styleId="1">
    <w:name w:val="heading 1"/>
    <w:basedOn w:val="a"/>
    <w:next w:val="a"/>
    <w:link w:val="10"/>
    <w:uiPriority w:val="9"/>
    <w:qFormat/>
    <w:rsid w:val="00913C7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13C7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13C7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13C7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13C7A"/>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913C7A"/>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13C7A"/>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13C7A"/>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913C7A"/>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13C7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13C7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13C7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13C7A"/>
    <w:rPr>
      <w:rFonts w:cstheme="majorBidi"/>
      <w:color w:val="0F4761" w:themeColor="accent1" w:themeShade="BF"/>
      <w:sz w:val="28"/>
      <w:szCs w:val="28"/>
    </w:rPr>
  </w:style>
  <w:style w:type="character" w:customStyle="1" w:styleId="50">
    <w:name w:val="标题 5 字符"/>
    <w:basedOn w:val="a0"/>
    <w:link w:val="5"/>
    <w:uiPriority w:val="9"/>
    <w:semiHidden/>
    <w:rsid w:val="00913C7A"/>
    <w:rPr>
      <w:rFonts w:cstheme="majorBidi"/>
      <w:color w:val="0F4761" w:themeColor="accent1" w:themeShade="BF"/>
      <w:sz w:val="24"/>
    </w:rPr>
  </w:style>
  <w:style w:type="character" w:customStyle="1" w:styleId="60">
    <w:name w:val="标题 6 字符"/>
    <w:basedOn w:val="a0"/>
    <w:link w:val="6"/>
    <w:uiPriority w:val="9"/>
    <w:semiHidden/>
    <w:rsid w:val="00913C7A"/>
    <w:rPr>
      <w:rFonts w:cstheme="majorBidi"/>
      <w:b/>
      <w:bCs/>
      <w:color w:val="0F4761" w:themeColor="accent1" w:themeShade="BF"/>
    </w:rPr>
  </w:style>
  <w:style w:type="character" w:customStyle="1" w:styleId="70">
    <w:name w:val="标题 7 字符"/>
    <w:basedOn w:val="a0"/>
    <w:link w:val="7"/>
    <w:uiPriority w:val="9"/>
    <w:semiHidden/>
    <w:rsid w:val="00913C7A"/>
    <w:rPr>
      <w:rFonts w:cstheme="majorBidi"/>
      <w:b/>
      <w:bCs/>
      <w:color w:val="595959" w:themeColor="text1" w:themeTint="A6"/>
    </w:rPr>
  </w:style>
  <w:style w:type="character" w:customStyle="1" w:styleId="80">
    <w:name w:val="标题 8 字符"/>
    <w:basedOn w:val="a0"/>
    <w:link w:val="8"/>
    <w:uiPriority w:val="9"/>
    <w:semiHidden/>
    <w:rsid w:val="00913C7A"/>
    <w:rPr>
      <w:rFonts w:cstheme="majorBidi"/>
      <w:color w:val="595959" w:themeColor="text1" w:themeTint="A6"/>
    </w:rPr>
  </w:style>
  <w:style w:type="character" w:customStyle="1" w:styleId="90">
    <w:name w:val="标题 9 字符"/>
    <w:basedOn w:val="a0"/>
    <w:link w:val="9"/>
    <w:uiPriority w:val="9"/>
    <w:semiHidden/>
    <w:rsid w:val="00913C7A"/>
    <w:rPr>
      <w:rFonts w:eastAsiaTheme="majorEastAsia" w:cstheme="majorBidi"/>
      <w:color w:val="595959" w:themeColor="text1" w:themeTint="A6"/>
    </w:rPr>
  </w:style>
  <w:style w:type="paragraph" w:styleId="a3">
    <w:name w:val="Title"/>
    <w:basedOn w:val="a"/>
    <w:next w:val="a"/>
    <w:link w:val="a4"/>
    <w:uiPriority w:val="10"/>
    <w:qFormat/>
    <w:rsid w:val="00913C7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13C7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13C7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13C7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13C7A"/>
    <w:pPr>
      <w:spacing w:before="160"/>
      <w:jc w:val="center"/>
    </w:pPr>
    <w:rPr>
      <w:i/>
      <w:iCs/>
      <w:color w:val="404040" w:themeColor="text1" w:themeTint="BF"/>
    </w:rPr>
  </w:style>
  <w:style w:type="character" w:customStyle="1" w:styleId="a8">
    <w:name w:val="引用 字符"/>
    <w:basedOn w:val="a0"/>
    <w:link w:val="a7"/>
    <w:uiPriority w:val="29"/>
    <w:rsid w:val="00913C7A"/>
    <w:rPr>
      <w:i/>
      <w:iCs/>
      <w:color w:val="404040" w:themeColor="text1" w:themeTint="BF"/>
    </w:rPr>
  </w:style>
  <w:style w:type="paragraph" w:styleId="a9">
    <w:name w:val="List Paragraph"/>
    <w:basedOn w:val="a"/>
    <w:uiPriority w:val="34"/>
    <w:qFormat/>
    <w:rsid w:val="00913C7A"/>
    <w:pPr>
      <w:ind w:left="720"/>
      <w:contextualSpacing/>
    </w:pPr>
  </w:style>
  <w:style w:type="character" w:styleId="aa">
    <w:name w:val="Intense Emphasis"/>
    <w:basedOn w:val="a0"/>
    <w:uiPriority w:val="21"/>
    <w:qFormat/>
    <w:rsid w:val="00913C7A"/>
    <w:rPr>
      <w:i/>
      <w:iCs/>
      <w:color w:val="0F4761" w:themeColor="accent1" w:themeShade="BF"/>
    </w:rPr>
  </w:style>
  <w:style w:type="paragraph" w:styleId="ab">
    <w:name w:val="Intense Quote"/>
    <w:basedOn w:val="a"/>
    <w:next w:val="a"/>
    <w:link w:val="ac"/>
    <w:uiPriority w:val="30"/>
    <w:qFormat/>
    <w:rsid w:val="00913C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13C7A"/>
    <w:rPr>
      <w:i/>
      <w:iCs/>
      <w:color w:val="0F4761" w:themeColor="accent1" w:themeShade="BF"/>
    </w:rPr>
  </w:style>
  <w:style w:type="character" w:styleId="ad">
    <w:name w:val="Intense Reference"/>
    <w:basedOn w:val="a0"/>
    <w:uiPriority w:val="32"/>
    <w:qFormat/>
    <w:rsid w:val="00913C7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1</Words>
  <Characters>636</Characters>
  <Application>Microsoft Office Word</Application>
  <DocSecurity>0</DocSecurity>
  <Lines>5</Lines>
  <Paragraphs>1</Paragraphs>
  <ScaleCrop>false</ScaleCrop>
  <Company/>
  <LinksUpToDate>false</LinksUpToDate>
  <CharactersWithSpaces>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bin Meng</dc:creator>
  <cp:keywords/>
  <dc:description/>
  <cp:lastModifiedBy>Xiangbin Meng</cp:lastModifiedBy>
  <cp:revision>1</cp:revision>
  <dcterms:created xsi:type="dcterms:W3CDTF">2026-03-13T04:29:00Z</dcterms:created>
  <dcterms:modified xsi:type="dcterms:W3CDTF">2026-03-13T04:29:00Z</dcterms:modified>
</cp:coreProperties>
</file>